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DFE20D" w14:textId="6866586D" w:rsidR="00E37581" w:rsidRPr="006B2E93" w:rsidRDefault="009D5F13">
      <w:pPr>
        <w:rPr>
          <w:i/>
        </w:rPr>
      </w:pPr>
      <w:bookmarkStart w:id="0" w:name="_GoBack"/>
      <w:bookmarkEnd w:id="0"/>
      <w:r>
        <w:t>Multimedia Appendix</w:t>
      </w:r>
      <w:r w:rsidR="00E37581" w:rsidRPr="00820316">
        <w:t xml:space="preserve"> </w:t>
      </w:r>
      <w:r>
        <w:t>3</w:t>
      </w:r>
      <w:r w:rsidR="004E73C1" w:rsidRPr="00820316">
        <w:t>.</w:t>
      </w:r>
      <w:r w:rsidR="00E37581" w:rsidRPr="006B2E93">
        <w:t xml:space="preserve"> </w:t>
      </w:r>
      <w:r w:rsidR="008246E0">
        <w:t xml:space="preserve">Types of mentor support </w:t>
      </w:r>
      <w:r w:rsidR="00E37581" w:rsidRPr="006B2E93">
        <w:t>within the discussion forum</w:t>
      </w:r>
      <w:r w:rsidR="006B2E93" w:rsidRPr="006B2E93">
        <w:t>.</w:t>
      </w:r>
      <w:r w:rsidR="00E37581" w:rsidRPr="004C6E2D">
        <w:rPr>
          <w:i/>
        </w:rPr>
        <w:t xml:space="preserve"> </w:t>
      </w:r>
      <w:r w:rsidR="00D1632B" w:rsidRPr="006B2E93">
        <w:rPr>
          <w:i/>
        </w:rPr>
        <w:br/>
      </w:r>
    </w:p>
    <w:tbl>
      <w:tblPr>
        <w:tblStyle w:val="TableGrid"/>
        <w:tblW w:w="13230" w:type="dxa"/>
        <w:tblInd w:w="-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2160"/>
        <w:gridCol w:w="3060"/>
        <w:gridCol w:w="2970"/>
        <w:gridCol w:w="3780"/>
      </w:tblGrid>
      <w:tr w:rsidR="00F53BC4" w14:paraId="2FE1BD11" w14:textId="3400D91E" w:rsidTr="00DE701F">
        <w:trPr>
          <w:trHeight w:val="465"/>
        </w:trPr>
        <w:tc>
          <w:tcPr>
            <w:tcW w:w="1260" w:type="dxa"/>
            <w:tcBorders>
              <w:bottom w:val="single" w:sz="4" w:space="0" w:color="auto"/>
            </w:tcBorders>
            <w:shd w:val="clear" w:color="auto" w:fill="auto"/>
          </w:tcPr>
          <w:p w14:paraId="294E911F" w14:textId="395B3719" w:rsidR="00F53BC4" w:rsidRPr="004C6E2D" w:rsidRDefault="00F53BC4" w:rsidP="00EB01FA">
            <w:pPr>
              <w:jc w:val="center"/>
            </w:pPr>
            <w:r w:rsidRPr="004C6E2D">
              <w:t>Theme</w:t>
            </w:r>
          </w:p>
        </w:tc>
        <w:tc>
          <w:tcPr>
            <w:tcW w:w="2160" w:type="dxa"/>
            <w:tcBorders>
              <w:bottom w:val="single" w:sz="4" w:space="0" w:color="auto"/>
            </w:tcBorders>
            <w:shd w:val="clear" w:color="auto" w:fill="auto"/>
          </w:tcPr>
          <w:p w14:paraId="46220A75" w14:textId="77777777" w:rsidR="00F53BC4" w:rsidRPr="004C6E2D" w:rsidRDefault="00F53BC4" w:rsidP="00EB01FA">
            <w:pPr>
              <w:jc w:val="center"/>
            </w:pPr>
            <w:r w:rsidRPr="004C6E2D">
              <w:t>Subthemes</w:t>
            </w:r>
          </w:p>
        </w:tc>
        <w:tc>
          <w:tcPr>
            <w:tcW w:w="3060" w:type="dxa"/>
            <w:tcBorders>
              <w:bottom w:val="single" w:sz="4" w:space="0" w:color="auto"/>
            </w:tcBorders>
            <w:shd w:val="clear" w:color="auto" w:fill="auto"/>
          </w:tcPr>
          <w:p w14:paraId="22F80D30" w14:textId="77777777" w:rsidR="00F53BC4" w:rsidRPr="004C6E2D" w:rsidRDefault="00F53BC4" w:rsidP="00874D63">
            <w:r w:rsidRPr="004C6E2D">
              <w:t>12-week format (group 1)</w:t>
            </w:r>
          </w:p>
        </w:tc>
        <w:tc>
          <w:tcPr>
            <w:tcW w:w="2970" w:type="dxa"/>
            <w:tcBorders>
              <w:bottom w:val="single" w:sz="4" w:space="0" w:color="auto"/>
            </w:tcBorders>
            <w:shd w:val="clear" w:color="auto" w:fill="auto"/>
          </w:tcPr>
          <w:p w14:paraId="211EA662" w14:textId="450C1DB4" w:rsidR="00F53BC4" w:rsidRPr="004C6E2D" w:rsidRDefault="00F53BC4" w:rsidP="00874D63">
            <w:r w:rsidRPr="004C6E2D">
              <w:t>4-week format (groups 2-3)</w:t>
            </w:r>
          </w:p>
        </w:tc>
        <w:tc>
          <w:tcPr>
            <w:tcW w:w="3780" w:type="dxa"/>
            <w:tcBorders>
              <w:bottom w:val="single" w:sz="4" w:space="0" w:color="auto"/>
            </w:tcBorders>
          </w:tcPr>
          <w:p w14:paraId="2784EBBA" w14:textId="7507BAA4" w:rsidR="00F53BC4" w:rsidRPr="004C6E2D" w:rsidRDefault="00F53BC4" w:rsidP="00874D63">
            <w:r>
              <w:t xml:space="preserve">Representative Quotes </w:t>
            </w:r>
          </w:p>
        </w:tc>
      </w:tr>
      <w:tr w:rsidR="00F53BC4" w14:paraId="7F7D953A" w14:textId="5B496CAA" w:rsidTr="00DE701F">
        <w:trPr>
          <w:trHeight w:val="1511"/>
        </w:trPr>
        <w:tc>
          <w:tcPr>
            <w:tcW w:w="1260" w:type="dxa"/>
            <w:vMerge w:val="restart"/>
            <w:tcBorders>
              <w:top w:val="single" w:sz="4" w:space="0" w:color="auto"/>
              <w:bottom w:val="nil"/>
            </w:tcBorders>
            <w:shd w:val="clear" w:color="auto" w:fill="auto"/>
          </w:tcPr>
          <w:p w14:paraId="1A47207D" w14:textId="77777777" w:rsidR="00F53BC4" w:rsidRDefault="00F53BC4" w:rsidP="00874D63">
            <w:r w:rsidRPr="00874D63">
              <w:t xml:space="preserve">Support </w:t>
            </w:r>
          </w:p>
          <w:p w14:paraId="35B628C6" w14:textId="77777777" w:rsidR="00F53BC4" w:rsidRPr="00874D63" w:rsidRDefault="00F53BC4" w:rsidP="00874D63">
            <w:r>
              <w:t xml:space="preserve"> </w:t>
            </w:r>
          </w:p>
        </w:tc>
        <w:tc>
          <w:tcPr>
            <w:tcW w:w="2160" w:type="dxa"/>
            <w:tcBorders>
              <w:top w:val="single" w:sz="4" w:space="0" w:color="auto"/>
              <w:bottom w:val="nil"/>
            </w:tcBorders>
            <w:shd w:val="clear" w:color="auto" w:fill="auto"/>
          </w:tcPr>
          <w:p w14:paraId="28470F75" w14:textId="77777777" w:rsidR="00F53BC4" w:rsidRPr="00874D63" w:rsidRDefault="00F53BC4" w:rsidP="00874D63">
            <w:r>
              <w:t xml:space="preserve">Informational            </w:t>
            </w:r>
          </w:p>
        </w:tc>
        <w:tc>
          <w:tcPr>
            <w:tcW w:w="3060" w:type="dxa"/>
            <w:tcBorders>
              <w:top w:val="single" w:sz="4" w:space="0" w:color="auto"/>
              <w:bottom w:val="nil"/>
            </w:tcBorders>
            <w:shd w:val="clear" w:color="auto" w:fill="auto"/>
          </w:tcPr>
          <w:p w14:paraId="1020B906" w14:textId="77956CB1" w:rsidR="00F53BC4" w:rsidRDefault="00F53BC4" w:rsidP="003D3794">
            <w:pPr>
              <w:spacing w:line="276" w:lineRule="auto"/>
            </w:pPr>
            <w:r>
              <w:t>-Employment related (resume, looking for work, networking)</w:t>
            </w:r>
          </w:p>
          <w:p w14:paraId="4928BD4A" w14:textId="7DA75F56" w:rsidR="00F53BC4" w:rsidRDefault="00F53BC4" w:rsidP="003D3794">
            <w:pPr>
              <w:spacing w:line="276" w:lineRule="auto"/>
            </w:pPr>
            <w:r>
              <w:t xml:space="preserve">-Post-secondary </w:t>
            </w:r>
          </w:p>
          <w:p w14:paraId="4584D652" w14:textId="77777777" w:rsidR="00F53BC4" w:rsidRDefault="00F53BC4" w:rsidP="003D3794">
            <w:pPr>
              <w:spacing w:line="276" w:lineRule="auto"/>
            </w:pPr>
            <w:r>
              <w:t xml:space="preserve">-Volunteering </w:t>
            </w:r>
          </w:p>
          <w:p w14:paraId="141ECF46" w14:textId="5E35F1B6" w:rsidR="00F53BC4" w:rsidRDefault="00F53BC4" w:rsidP="003D3794">
            <w:pPr>
              <w:spacing w:line="276" w:lineRule="auto"/>
            </w:pPr>
            <w:r>
              <w:t>-More instances of advice giving</w:t>
            </w:r>
          </w:p>
          <w:p w14:paraId="7D026ED7" w14:textId="3F0388D6" w:rsidR="00F53BC4" w:rsidRDefault="00F53BC4" w:rsidP="003D3794">
            <w:pPr>
              <w:spacing w:line="276" w:lineRule="auto"/>
            </w:pPr>
            <w:r>
              <w:t xml:space="preserve">-Posts were longer and  </w:t>
            </w:r>
          </w:p>
          <w:p w14:paraId="3AF2AC28" w14:textId="1E258906" w:rsidR="00F53BC4" w:rsidRPr="00874D63" w:rsidRDefault="00F53BC4" w:rsidP="003D3794">
            <w:pPr>
              <w:spacing w:line="276" w:lineRule="auto"/>
            </w:pPr>
            <w:r>
              <w:t>mentees wanted more advice</w:t>
            </w:r>
          </w:p>
        </w:tc>
        <w:tc>
          <w:tcPr>
            <w:tcW w:w="2970" w:type="dxa"/>
            <w:tcBorders>
              <w:top w:val="single" w:sz="4" w:space="0" w:color="auto"/>
              <w:bottom w:val="nil"/>
            </w:tcBorders>
            <w:shd w:val="clear" w:color="auto" w:fill="auto"/>
          </w:tcPr>
          <w:p w14:paraId="2591D390" w14:textId="2B0AA948" w:rsidR="00F53BC4" w:rsidRDefault="00F53BC4" w:rsidP="003D3794">
            <w:pPr>
              <w:spacing w:line="276" w:lineRule="auto"/>
            </w:pPr>
            <w:r>
              <w:t xml:space="preserve">-Employment related (types of jobs, networking, accommodations) </w:t>
            </w:r>
          </w:p>
          <w:p w14:paraId="666E07F6" w14:textId="5E2B9605" w:rsidR="00F53BC4" w:rsidRDefault="00F53BC4" w:rsidP="003D3794">
            <w:pPr>
              <w:spacing w:line="276" w:lineRule="auto"/>
            </w:pPr>
            <w:r>
              <w:t xml:space="preserve">-Posts were shorter </w:t>
            </w:r>
          </w:p>
          <w:p w14:paraId="0AC34011" w14:textId="7B1484CD" w:rsidR="00F53BC4" w:rsidRPr="00874D63" w:rsidRDefault="00F53BC4" w:rsidP="003D3794">
            <w:pPr>
              <w:spacing w:line="276" w:lineRule="auto"/>
            </w:pPr>
            <w:r>
              <w:t>(less detail in examples)</w:t>
            </w:r>
          </w:p>
        </w:tc>
        <w:tc>
          <w:tcPr>
            <w:tcW w:w="3780" w:type="dxa"/>
            <w:tcBorders>
              <w:top w:val="single" w:sz="4" w:space="0" w:color="auto"/>
              <w:bottom w:val="nil"/>
            </w:tcBorders>
          </w:tcPr>
          <w:p w14:paraId="44902D80" w14:textId="77777777" w:rsidR="00F53BC4" w:rsidRPr="008D1725" w:rsidRDefault="00F53BC4" w:rsidP="001D6A49">
            <w:pPr>
              <w:spacing w:line="276" w:lineRule="auto"/>
              <w:rPr>
                <w:szCs w:val="20"/>
              </w:rPr>
            </w:pPr>
            <w:r w:rsidRPr="008D1725">
              <w:rPr>
                <w:szCs w:val="20"/>
              </w:rPr>
              <w:t>‘In the workplace, employers, especially corporations such as [media corporation], are required by law, to provide reasonable accommodations to persons with disabilities’ (Mentor 2, Group 1, 12-week)</w:t>
            </w:r>
          </w:p>
          <w:p w14:paraId="0D786C15" w14:textId="77777777" w:rsidR="00F53BC4" w:rsidRDefault="00F53BC4" w:rsidP="003D3794">
            <w:pPr>
              <w:spacing w:line="276" w:lineRule="auto"/>
              <w:rPr>
                <w:color w:val="000000"/>
                <w:szCs w:val="20"/>
              </w:rPr>
            </w:pPr>
            <w:r w:rsidRPr="008D1725">
              <w:rPr>
                <w:color w:val="000000"/>
                <w:szCs w:val="20"/>
              </w:rPr>
              <w:br/>
              <w:t>‘In terms of networking, it's when you connect with other professionals to gain knowledge and connections with others in a field you're interested in. Usually, people will talk about   their own career aspirations and, if all goes well, the conversation can end with you exchanging contact information with the person you networked with.’ (Mentor 1, Group  3, 4-week)</w:t>
            </w:r>
          </w:p>
          <w:p w14:paraId="59939B81" w14:textId="77777777" w:rsidR="00EA2866" w:rsidRDefault="00EA2866" w:rsidP="003D3794">
            <w:pPr>
              <w:spacing w:line="276" w:lineRule="auto"/>
            </w:pPr>
          </w:p>
          <w:p w14:paraId="3500C6DA" w14:textId="77777777" w:rsidR="00EA2866" w:rsidRPr="00EA2866" w:rsidRDefault="00EA2866" w:rsidP="00EA2866">
            <w:pPr>
              <w:suppressAutoHyphens w:val="0"/>
              <w:rPr>
                <w:lang w:eastAsia="en-US"/>
              </w:rPr>
            </w:pPr>
            <w:r w:rsidRPr="00EA2866">
              <w:rPr>
                <w:color w:val="000000"/>
              </w:rPr>
              <w:t>“Hi Participant 105…As I was preparing to think about what I wanted to study in university, I remember doing a lot of research on the potential programs that were offered. </w:t>
            </w:r>
            <w:r w:rsidRPr="00EA2866">
              <w:rPr>
                <w:rStyle w:val="apple-converted-space"/>
                <w:color w:val="000000"/>
              </w:rPr>
              <w:t> </w:t>
            </w:r>
            <w:r w:rsidRPr="00EA2866">
              <w:rPr>
                <w:color w:val="000000"/>
              </w:rPr>
              <w:t xml:space="preserve">You'd mentioned that you are looking to apply to [University </w:t>
            </w:r>
            <w:r w:rsidRPr="00EA2866">
              <w:rPr>
                <w:color w:val="000000"/>
              </w:rPr>
              <w:lastRenderedPageBreak/>
              <w:t>A] and [University B] so if you are still thinking about what program you are interested in pursuing, I'd suggest going onto the school websites and navigating them to see what they offer and what really stands out to you and go from there.” (Mentor 1, Group 1, 12-week)</w:t>
            </w:r>
          </w:p>
          <w:p w14:paraId="01FFC868" w14:textId="5FD716D4" w:rsidR="00EA2866" w:rsidRDefault="00EA2866" w:rsidP="003D3794">
            <w:pPr>
              <w:spacing w:line="276" w:lineRule="auto"/>
            </w:pPr>
          </w:p>
        </w:tc>
      </w:tr>
      <w:tr w:rsidR="00F53BC4" w14:paraId="01290AC8" w14:textId="1F841E15" w:rsidTr="00DE701F">
        <w:trPr>
          <w:trHeight w:val="546"/>
        </w:trPr>
        <w:tc>
          <w:tcPr>
            <w:tcW w:w="1260" w:type="dxa"/>
            <w:vMerge/>
            <w:tcBorders>
              <w:top w:val="nil"/>
              <w:bottom w:val="nil"/>
            </w:tcBorders>
            <w:shd w:val="clear" w:color="auto" w:fill="auto"/>
          </w:tcPr>
          <w:p w14:paraId="0FD2D619" w14:textId="1A814F64" w:rsidR="00F53BC4" w:rsidRPr="00874D63" w:rsidRDefault="00F53BC4" w:rsidP="00874D63"/>
        </w:tc>
        <w:tc>
          <w:tcPr>
            <w:tcW w:w="2160" w:type="dxa"/>
            <w:tcBorders>
              <w:top w:val="nil"/>
              <w:bottom w:val="nil"/>
            </w:tcBorders>
            <w:shd w:val="clear" w:color="auto" w:fill="auto"/>
          </w:tcPr>
          <w:p w14:paraId="266C32A8" w14:textId="77777777" w:rsidR="00F53BC4" w:rsidRDefault="00F53BC4" w:rsidP="00874D63">
            <w:r>
              <w:t>Emotional</w:t>
            </w:r>
          </w:p>
        </w:tc>
        <w:tc>
          <w:tcPr>
            <w:tcW w:w="3060" w:type="dxa"/>
            <w:tcBorders>
              <w:top w:val="nil"/>
              <w:bottom w:val="nil"/>
            </w:tcBorders>
            <w:shd w:val="clear" w:color="auto" w:fill="auto"/>
          </w:tcPr>
          <w:p w14:paraId="002B5F58" w14:textId="6A67A3AD" w:rsidR="00F53BC4" w:rsidRDefault="00F53BC4" w:rsidP="003D3794">
            <w:pPr>
              <w:spacing w:line="276" w:lineRule="auto"/>
            </w:pPr>
            <w:r>
              <w:t xml:space="preserve">-Empathy, understanding </w:t>
            </w:r>
          </w:p>
          <w:p w14:paraId="6A8DD6B9" w14:textId="072F58EF" w:rsidR="00F53BC4" w:rsidRDefault="00F53BC4" w:rsidP="003D3794">
            <w:pPr>
              <w:spacing w:line="276" w:lineRule="auto"/>
            </w:pPr>
            <w:r>
              <w:t xml:space="preserve">-Being vulnerable </w:t>
            </w:r>
          </w:p>
          <w:p w14:paraId="7604D516" w14:textId="43CBE0F4" w:rsidR="00F53BC4" w:rsidRPr="00874D63" w:rsidRDefault="00F53BC4" w:rsidP="003D3794">
            <w:pPr>
              <w:spacing w:line="276" w:lineRule="auto"/>
            </w:pPr>
            <w:r>
              <w:t>-Female mentor offered more emotional support to mentees</w:t>
            </w:r>
          </w:p>
        </w:tc>
        <w:tc>
          <w:tcPr>
            <w:tcW w:w="2970" w:type="dxa"/>
            <w:tcBorders>
              <w:top w:val="nil"/>
              <w:bottom w:val="nil"/>
            </w:tcBorders>
            <w:shd w:val="clear" w:color="auto" w:fill="auto"/>
          </w:tcPr>
          <w:p w14:paraId="43AACC6C" w14:textId="34A9411F" w:rsidR="00F53BC4" w:rsidRDefault="00F53BC4" w:rsidP="003D3794">
            <w:pPr>
              <w:spacing w:line="276" w:lineRule="auto"/>
            </w:pPr>
            <w:r>
              <w:t xml:space="preserve">-Offering encouragement </w:t>
            </w:r>
          </w:p>
          <w:p w14:paraId="755BB8A9" w14:textId="5AC834D0" w:rsidR="00F53BC4" w:rsidRDefault="00F53BC4" w:rsidP="003D3794">
            <w:pPr>
              <w:spacing w:line="276" w:lineRule="auto"/>
            </w:pPr>
            <w:r>
              <w:t>-Focused on solutions</w:t>
            </w:r>
          </w:p>
          <w:p w14:paraId="326FAC12" w14:textId="24E3C80C" w:rsidR="00F53BC4" w:rsidRPr="00874D63" w:rsidRDefault="00F53BC4" w:rsidP="003D3794">
            <w:pPr>
              <w:spacing w:line="276" w:lineRule="auto"/>
            </w:pPr>
            <w:r>
              <w:t>-Female mentor offered more emotional support to mentees</w:t>
            </w:r>
          </w:p>
        </w:tc>
        <w:tc>
          <w:tcPr>
            <w:tcW w:w="3780" w:type="dxa"/>
            <w:tcBorders>
              <w:top w:val="nil"/>
              <w:bottom w:val="nil"/>
            </w:tcBorders>
          </w:tcPr>
          <w:p w14:paraId="0D7379A6" w14:textId="77777777" w:rsidR="00F53BC4" w:rsidRDefault="00F53BC4" w:rsidP="001D6A49">
            <w:pPr>
              <w:shd w:val="clear" w:color="auto" w:fill="FFFFFF"/>
              <w:rPr>
                <w:szCs w:val="20"/>
              </w:rPr>
            </w:pPr>
            <w:r>
              <w:rPr>
                <w:szCs w:val="20"/>
              </w:rPr>
              <w:t>‘</w:t>
            </w:r>
            <w:r w:rsidRPr="005C38B8">
              <w:rPr>
                <w:szCs w:val="20"/>
              </w:rPr>
              <w:t>Don't be frustrated</w:t>
            </w:r>
            <w:r>
              <w:rPr>
                <w:szCs w:val="20"/>
              </w:rPr>
              <w:t>;</w:t>
            </w:r>
            <w:r w:rsidRPr="005C38B8">
              <w:rPr>
                <w:szCs w:val="20"/>
              </w:rPr>
              <w:t xml:space="preserve"> </w:t>
            </w:r>
            <w:r>
              <w:rPr>
                <w:szCs w:val="20"/>
              </w:rPr>
              <w:t>Y</w:t>
            </w:r>
            <w:r w:rsidRPr="005C38B8">
              <w:rPr>
                <w:szCs w:val="20"/>
              </w:rPr>
              <w:t>ou'll find something for sure, and at least you know what your limitations are so you know what to look out for/ask about next time you go for a job interview. Feel free to private message me if you'd li</w:t>
            </w:r>
            <w:r>
              <w:rPr>
                <w:szCs w:val="20"/>
              </w:rPr>
              <w:t>ke to chat about this further. (Mentor 1, Group 1, 12-week)</w:t>
            </w:r>
          </w:p>
          <w:p w14:paraId="220E7D65" w14:textId="77777777" w:rsidR="00F53BC4" w:rsidRDefault="00F53BC4" w:rsidP="001D6A49">
            <w:pPr>
              <w:spacing w:line="276" w:lineRule="auto"/>
            </w:pPr>
          </w:p>
          <w:p w14:paraId="48787999" w14:textId="20ED45FD" w:rsidR="00F53BC4" w:rsidRDefault="00F53BC4" w:rsidP="003D3794">
            <w:pPr>
              <w:spacing w:line="276" w:lineRule="auto"/>
            </w:pPr>
            <w:r>
              <w:rPr>
                <w:szCs w:val="20"/>
              </w:rPr>
              <w:t>‘</w:t>
            </w:r>
            <w:r w:rsidRPr="00CC2D03">
              <w:rPr>
                <w:szCs w:val="20"/>
              </w:rPr>
              <w:t>Thank you so much for sharing your journey, it was very encouraging to read …having passion for what you're doing is a vital aspect of loving what you do, and since you seem to clearly have that, I'm sure you're going to excel in whatever path you choose to pursue!</w:t>
            </w:r>
            <w:r>
              <w:rPr>
                <w:szCs w:val="20"/>
              </w:rPr>
              <w:t>’ (Mentor 1, Group 2, 4-week).</w:t>
            </w:r>
          </w:p>
        </w:tc>
      </w:tr>
      <w:tr w:rsidR="00F53BC4" w14:paraId="21E54CBC" w14:textId="763D7138" w:rsidTr="00DE701F">
        <w:trPr>
          <w:trHeight w:val="465"/>
        </w:trPr>
        <w:tc>
          <w:tcPr>
            <w:tcW w:w="1260" w:type="dxa"/>
            <w:vMerge/>
            <w:tcBorders>
              <w:top w:val="nil"/>
              <w:bottom w:val="nil"/>
            </w:tcBorders>
            <w:shd w:val="clear" w:color="auto" w:fill="auto"/>
          </w:tcPr>
          <w:p w14:paraId="0963D861" w14:textId="6AFE8FE5" w:rsidR="00F53BC4" w:rsidRPr="00874D63" w:rsidRDefault="00F53BC4" w:rsidP="00C47FB7"/>
        </w:tc>
        <w:tc>
          <w:tcPr>
            <w:tcW w:w="2160" w:type="dxa"/>
            <w:tcBorders>
              <w:top w:val="nil"/>
              <w:bottom w:val="nil"/>
            </w:tcBorders>
            <w:shd w:val="clear" w:color="auto" w:fill="auto"/>
          </w:tcPr>
          <w:p w14:paraId="5670A6DA" w14:textId="0380E946" w:rsidR="00F53BC4" w:rsidRPr="00874D63" w:rsidRDefault="00F53BC4" w:rsidP="00C47FB7">
            <w:r>
              <w:t>Tangible</w:t>
            </w:r>
          </w:p>
        </w:tc>
        <w:tc>
          <w:tcPr>
            <w:tcW w:w="3060" w:type="dxa"/>
            <w:tcBorders>
              <w:top w:val="nil"/>
              <w:bottom w:val="nil"/>
            </w:tcBorders>
            <w:shd w:val="clear" w:color="auto" w:fill="auto"/>
          </w:tcPr>
          <w:p w14:paraId="18725416" w14:textId="77777777" w:rsidR="00F53BC4" w:rsidRDefault="00F53BC4" w:rsidP="000A3882">
            <w:pPr>
              <w:spacing w:line="276" w:lineRule="auto"/>
            </w:pPr>
            <w:r>
              <w:t xml:space="preserve">-No difference in strategy used </w:t>
            </w:r>
          </w:p>
          <w:p w14:paraId="23FD4F4C" w14:textId="77777777" w:rsidR="00F53BC4" w:rsidRDefault="00F53BC4" w:rsidP="003D3794">
            <w:pPr>
              <w:spacing w:line="276" w:lineRule="auto"/>
            </w:pPr>
            <w:r>
              <w:t>-Offering additional help</w:t>
            </w:r>
          </w:p>
          <w:p w14:paraId="206405C9" w14:textId="47C5EB22" w:rsidR="00F53BC4" w:rsidRPr="00874D63" w:rsidRDefault="00F53BC4" w:rsidP="00257027">
            <w:pPr>
              <w:spacing w:line="276" w:lineRule="auto"/>
            </w:pPr>
            <w:r>
              <w:t xml:space="preserve">-Utilized only by Mentor 1 </w:t>
            </w:r>
          </w:p>
        </w:tc>
        <w:tc>
          <w:tcPr>
            <w:tcW w:w="2970" w:type="dxa"/>
            <w:tcBorders>
              <w:top w:val="nil"/>
              <w:bottom w:val="nil"/>
            </w:tcBorders>
            <w:shd w:val="clear" w:color="auto" w:fill="auto"/>
          </w:tcPr>
          <w:p w14:paraId="37E42F88" w14:textId="55E1E638" w:rsidR="00F53BC4" w:rsidRDefault="00F53BC4" w:rsidP="000A3882">
            <w:pPr>
              <w:spacing w:line="276" w:lineRule="auto"/>
            </w:pPr>
            <w:r>
              <w:t xml:space="preserve">-No difference in way strategy was used </w:t>
            </w:r>
          </w:p>
          <w:p w14:paraId="4F7D4210" w14:textId="77777777" w:rsidR="00F53BC4" w:rsidRDefault="00F53BC4" w:rsidP="003D3794">
            <w:pPr>
              <w:spacing w:line="276" w:lineRule="auto"/>
            </w:pPr>
            <w:r>
              <w:t>-Offering additional help</w:t>
            </w:r>
          </w:p>
          <w:p w14:paraId="16085617" w14:textId="77777777" w:rsidR="00F53BC4" w:rsidRDefault="00F53BC4" w:rsidP="003D3794">
            <w:pPr>
              <w:spacing w:line="276" w:lineRule="auto"/>
            </w:pPr>
            <w:r>
              <w:t xml:space="preserve">-Utilized by Mentor 1 and Mentor 2 </w:t>
            </w:r>
          </w:p>
          <w:p w14:paraId="5B31D5D6" w14:textId="77777777" w:rsidR="00F53BC4" w:rsidRPr="00874D63" w:rsidRDefault="00F53BC4" w:rsidP="003D3794">
            <w:pPr>
              <w:spacing w:line="276" w:lineRule="auto"/>
            </w:pPr>
          </w:p>
        </w:tc>
        <w:tc>
          <w:tcPr>
            <w:tcW w:w="3780" w:type="dxa"/>
            <w:tcBorders>
              <w:top w:val="nil"/>
              <w:bottom w:val="nil"/>
            </w:tcBorders>
          </w:tcPr>
          <w:p w14:paraId="49A2BA86" w14:textId="77777777" w:rsidR="00F53BC4" w:rsidRDefault="00F53BC4" w:rsidP="001D6A49">
            <w:pPr>
              <w:spacing w:line="276" w:lineRule="auto"/>
            </w:pPr>
            <w:r>
              <w:t>‘</w:t>
            </w:r>
            <w:r w:rsidRPr="00F376E8">
              <w:t xml:space="preserve">If you have any further questions about this, please don't </w:t>
            </w:r>
            <w:r>
              <w:t>hesitate</w:t>
            </w:r>
            <w:r w:rsidRPr="00F376E8">
              <w:t xml:space="preserve"> to ask and we can work this out!</w:t>
            </w:r>
            <w:r>
              <w:t>’ (Mentor 1, Group 1, 12-week).</w:t>
            </w:r>
          </w:p>
          <w:p w14:paraId="02DA88B1" w14:textId="77777777" w:rsidR="00F53BC4" w:rsidRDefault="00F53BC4" w:rsidP="001D6A49">
            <w:pPr>
              <w:spacing w:line="276" w:lineRule="auto"/>
            </w:pPr>
          </w:p>
          <w:p w14:paraId="65F6E861" w14:textId="14BA91E5" w:rsidR="00F53BC4" w:rsidRDefault="00F53BC4" w:rsidP="000A3882">
            <w:pPr>
              <w:spacing w:line="276" w:lineRule="auto"/>
            </w:pPr>
            <w:r>
              <w:rPr>
                <w:color w:val="000000"/>
                <w:szCs w:val="20"/>
              </w:rPr>
              <w:t>‘</w:t>
            </w:r>
            <w:r w:rsidRPr="00B4676C">
              <w:rPr>
                <w:color w:val="000000"/>
                <w:szCs w:val="20"/>
              </w:rPr>
              <w:t>In terms of whether you should finish high school or start your own business, it's great that you're looking to start your own business, however, my advice would be to complete high school first as this opens up so many options in terms of employment. Realistically, it's quite difficult to find a job if one doesn't have</w:t>
            </w:r>
            <w:r>
              <w:rPr>
                <w:color w:val="000000"/>
                <w:szCs w:val="20"/>
              </w:rPr>
              <w:t xml:space="preserve"> at least a high school diploma.’</w:t>
            </w:r>
            <w:r w:rsidRPr="00B4676C">
              <w:rPr>
                <w:color w:val="000000"/>
                <w:szCs w:val="20"/>
              </w:rPr>
              <w:t xml:space="preserve"> </w:t>
            </w:r>
            <w:r>
              <w:rPr>
                <w:color w:val="000000"/>
                <w:szCs w:val="20"/>
              </w:rPr>
              <w:t xml:space="preserve">(Mentor </w:t>
            </w:r>
            <w:r w:rsidRPr="00B4676C">
              <w:rPr>
                <w:color w:val="000000"/>
                <w:szCs w:val="20"/>
              </w:rPr>
              <w:t>1</w:t>
            </w:r>
            <w:r>
              <w:rPr>
                <w:color w:val="000000"/>
                <w:szCs w:val="20"/>
              </w:rPr>
              <w:t>, Group 3, 4 week)</w:t>
            </w:r>
          </w:p>
        </w:tc>
      </w:tr>
    </w:tbl>
    <w:p w14:paraId="68E03E80" w14:textId="5CA5037D" w:rsidR="00A672AD" w:rsidRDefault="00A672AD"/>
    <w:sectPr w:rsidR="00A672AD" w:rsidSect="00FC25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9ED626D8"/>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pStyle w:val="Heading8"/>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53CC1399"/>
    <w:multiLevelType w:val="hybridMultilevel"/>
    <w:tmpl w:val="D08E68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63"/>
    <w:rsid w:val="00042757"/>
    <w:rsid w:val="000A3882"/>
    <w:rsid w:val="000C3A5A"/>
    <w:rsid w:val="000E2337"/>
    <w:rsid w:val="00112C66"/>
    <w:rsid w:val="00127CFE"/>
    <w:rsid w:val="00127FA0"/>
    <w:rsid w:val="00146DF1"/>
    <w:rsid w:val="001664DE"/>
    <w:rsid w:val="001B4994"/>
    <w:rsid w:val="001D3EF3"/>
    <w:rsid w:val="001E73BB"/>
    <w:rsid w:val="002134D6"/>
    <w:rsid w:val="00216F4D"/>
    <w:rsid w:val="0022487B"/>
    <w:rsid w:val="002275D3"/>
    <w:rsid w:val="0023798D"/>
    <w:rsid w:val="00257027"/>
    <w:rsid w:val="002855A6"/>
    <w:rsid w:val="002A0E27"/>
    <w:rsid w:val="002B4B49"/>
    <w:rsid w:val="002F7583"/>
    <w:rsid w:val="00317F24"/>
    <w:rsid w:val="003846F3"/>
    <w:rsid w:val="003A3C38"/>
    <w:rsid w:val="003D3794"/>
    <w:rsid w:val="003F4EC5"/>
    <w:rsid w:val="004C6E2D"/>
    <w:rsid w:val="004E0FA7"/>
    <w:rsid w:val="004E2C2A"/>
    <w:rsid w:val="004E73C1"/>
    <w:rsid w:val="004F35C3"/>
    <w:rsid w:val="00522D54"/>
    <w:rsid w:val="00524EA2"/>
    <w:rsid w:val="00546F7D"/>
    <w:rsid w:val="00565931"/>
    <w:rsid w:val="006265C3"/>
    <w:rsid w:val="0063066E"/>
    <w:rsid w:val="006A593C"/>
    <w:rsid w:val="006B2E93"/>
    <w:rsid w:val="006C3005"/>
    <w:rsid w:val="006E2551"/>
    <w:rsid w:val="008110F1"/>
    <w:rsid w:val="00820316"/>
    <w:rsid w:val="008246E0"/>
    <w:rsid w:val="00874D63"/>
    <w:rsid w:val="008A7A5F"/>
    <w:rsid w:val="008D1725"/>
    <w:rsid w:val="008D5999"/>
    <w:rsid w:val="0090693F"/>
    <w:rsid w:val="00912F95"/>
    <w:rsid w:val="00947CE1"/>
    <w:rsid w:val="009C3ABD"/>
    <w:rsid w:val="009D5F13"/>
    <w:rsid w:val="00A663EC"/>
    <w:rsid w:val="00A672AD"/>
    <w:rsid w:val="00A84413"/>
    <w:rsid w:val="00AE7441"/>
    <w:rsid w:val="00B0704B"/>
    <w:rsid w:val="00B46BDE"/>
    <w:rsid w:val="00B80146"/>
    <w:rsid w:val="00BC59D1"/>
    <w:rsid w:val="00CC1342"/>
    <w:rsid w:val="00CE7B00"/>
    <w:rsid w:val="00D1632B"/>
    <w:rsid w:val="00D36EA0"/>
    <w:rsid w:val="00D64714"/>
    <w:rsid w:val="00D753D1"/>
    <w:rsid w:val="00D81772"/>
    <w:rsid w:val="00DD1F7F"/>
    <w:rsid w:val="00DE701F"/>
    <w:rsid w:val="00E30554"/>
    <w:rsid w:val="00E31C6F"/>
    <w:rsid w:val="00E37581"/>
    <w:rsid w:val="00EA2866"/>
    <w:rsid w:val="00EA470A"/>
    <w:rsid w:val="00EB01FA"/>
    <w:rsid w:val="00EB0246"/>
    <w:rsid w:val="00ED44AA"/>
    <w:rsid w:val="00F2522C"/>
    <w:rsid w:val="00F34562"/>
    <w:rsid w:val="00F43F82"/>
    <w:rsid w:val="00F53BC4"/>
    <w:rsid w:val="00F628A3"/>
    <w:rsid w:val="00F962DD"/>
    <w:rsid w:val="00FC2556"/>
    <w:rsid w:val="00FE00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1C0ABD"/>
  <w15:docId w15:val="{A8947565-3F36-5B4B-AD5F-516EB04A2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4D63"/>
    <w:pPr>
      <w:suppressAutoHyphens/>
    </w:pPr>
    <w:rPr>
      <w:rFonts w:ascii="Times New Roman" w:eastAsia="Times New Roman" w:hAnsi="Times New Roman" w:cs="Times New Roman"/>
      <w:lang w:eastAsia="zh-CN"/>
    </w:rPr>
  </w:style>
  <w:style w:type="paragraph" w:styleId="Heading1">
    <w:name w:val="heading 1"/>
    <w:basedOn w:val="Normal"/>
    <w:next w:val="Normal"/>
    <w:link w:val="Heading1Char"/>
    <w:qFormat/>
    <w:rsid w:val="003F4EC5"/>
    <w:pPr>
      <w:keepNext/>
      <w:numPr>
        <w:numId w:val="5"/>
      </w:numPr>
      <w:outlineLvl w:val="0"/>
    </w:pPr>
    <w:rPr>
      <w:b/>
      <w:bCs/>
    </w:rPr>
  </w:style>
  <w:style w:type="paragraph" w:styleId="Heading2">
    <w:name w:val="heading 2"/>
    <w:basedOn w:val="Normal"/>
    <w:next w:val="Normal"/>
    <w:link w:val="Heading2Char"/>
    <w:qFormat/>
    <w:rsid w:val="003F4EC5"/>
    <w:pPr>
      <w:keepNext/>
      <w:numPr>
        <w:ilvl w:val="1"/>
        <w:numId w:val="5"/>
      </w:numPr>
      <w:outlineLvl w:val="1"/>
    </w:pPr>
    <w:rPr>
      <w:b/>
      <w:bCs/>
      <w:u w:val="single"/>
    </w:rPr>
  </w:style>
  <w:style w:type="paragraph" w:styleId="Heading3">
    <w:name w:val="heading 3"/>
    <w:basedOn w:val="Normal"/>
    <w:next w:val="Normal"/>
    <w:link w:val="Heading3Char"/>
    <w:qFormat/>
    <w:rsid w:val="003F4EC5"/>
    <w:pPr>
      <w:keepNext/>
      <w:numPr>
        <w:ilvl w:val="2"/>
        <w:numId w:val="5"/>
      </w:numPr>
      <w:spacing w:line="360" w:lineRule="auto"/>
      <w:outlineLvl w:val="2"/>
    </w:pPr>
    <w:rPr>
      <w:b/>
      <w:bCs/>
    </w:rPr>
  </w:style>
  <w:style w:type="paragraph" w:styleId="Heading4">
    <w:name w:val="heading 4"/>
    <w:basedOn w:val="Normal"/>
    <w:next w:val="Normal"/>
    <w:link w:val="Heading4Char"/>
    <w:qFormat/>
    <w:rsid w:val="003F4EC5"/>
    <w:pPr>
      <w:keepNext/>
      <w:numPr>
        <w:ilvl w:val="3"/>
        <w:numId w:val="5"/>
      </w:numPr>
      <w:outlineLvl w:val="3"/>
    </w:pPr>
    <w:rPr>
      <w:b/>
      <w:bCs/>
      <w:sz w:val="22"/>
      <w:szCs w:val="22"/>
    </w:rPr>
  </w:style>
  <w:style w:type="paragraph" w:styleId="Heading8">
    <w:name w:val="heading 8"/>
    <w:basedOn w:val="Normal"/>
    <w:next w:val="Normal"/>
    <w:link w:val="Heading8Char"/>
    <w:qFormat/>
    <w:rsid w:val="003F4EC5"/>
    <w:pPr>
      <w:numPr>
        <w:ilvl w:val="7"/>
        <w:numId w:val="1"/>
      </w:num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4EC5"/>
    <w:rPr>
      <w:rFonts w:ascii="Times New Roman" w:eastAsia="Times New Roman" w:hAnsi="Times New Roman" w:cs="Times New Roman"/>
      <w:b/>
      <w:bCs/>
      <w:lang w:eastAsia="zh-CN"/>
    </w:rPr>
  </w:style>
  <w:style w:type="character" w:customStyle="1" w:styleId="Heading2Char">
    <w:name w:val="Heading 2 Char"/>
    <w:basedOn w:val="DefaultParagraphFont"/>
    <w:link w:val="Heading2"/>
    <w:rsid w:val="003F4EC5"/>
    <w:rPr>
      <w:rFonts w:ascii="Times New Roman" w:eastAsia="Times New Roman" w:hAnsi="Times New Roman" w:cs="Times New Roman"/>
      <w:b/>
      <w:bCs/>
      <w:u w:val="single"/>
      <w:lang w:eastAsia="zh-CN"/>
    </w:rPr>
  </w:style>
  <w:style w:type="character" w:customStyle="1" w:styleId="Heading3Char">
    <w:name w:val="Heading 3 Char"/>
    <w:basedOn w:val="DefaultParagraphFont"/>
    <w:link w:val="Heading3"/>
    <w:rsid w:val="003F4EC5"/>
    <w:rPr>
      <w:rFonts w:ascii="Times New Roman" w:eastAsia="Times New Roman" w:hAnsi="Times New Roman" w:cs="Times New Roman"/>
      <w:b/>
      <w:bCs/>
      <w:lang w:eastAsia="zh-CN"/>
    </w:rPr>
  </w:style>
  <w:style w:type="character" w:customStyle="1" w:styleId="Heading4Char">
    <w:name w:val="Heading 4 Char"/>
    <w:basedOn w:val="DefaultParagraphFont"/>
    <w:link w:val="Heading4"/>
    <w:rsid w:val="003F4EC5"/>
    <w:rPr>
      <w:rFonts w:ascii="Times New Roman" w:eastAsia="Times New Roman" w:hAnsi="Times New Roman" w:cs="Times New Roman"/>
      <w:b/>
      <w:bCs/>
      <w:sz w:val="22"/>
      <w:szCs w:val="22"/>
      <w:lang w:eastAsia="zh-CN"/>
    </w:rPr>
  </w:style>
  <w:style w:type="character" w:customStyle="1" w:styleId="Heading8Char">
    <w:name w:val="Heading 8 Char"/>
    <w:basedOn w:val="DefaultParagraphFont"/>
    <w:link w:val="Heading8"/>
    <w:rsid w:val="003F4EC5"/>
    <w:rPr>
      <w:rFonts w:ascii="Times New Roman" w:eastAsia="Times New Roman" w:hAnsi="Times New Roman" w:cs="Times New Roman"/>
      <w:i/>
      <w:iCs/>
      <w:lang w:eastAsia="zh-CN"/>
    </w:rPr>
  </w:style>
  <w:style w:type="table" w:styleId="TableGrid">
    <w:name w:val="Table Grid"/>
    <w:basedOn w:val="TableNormal"/>
    <w:uiPriority w:val="59"/>
    <w:rsid w:val="00874D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4D63"/>
    <w:rPr>
      <w:rFonts w:ascii="Tahoma" w:hAnsi="Tahoma" w:cs="Tahoma"/>
      <w:sz w:val="16"/>
      <w:szCs w:val="16"/>
    </w:rPr>
  </w:style>
  <w:style w:type="character" w:customStyle="1" w:styleId="BalloonTextChar">
    <w:name w:val="Balloon Text Char"/>
    <w:basedOn w:val="DefaultParagraphFont"/>
    <w:link w:val="BalloonText"/>
    <w:uiPriority w:val="99"/>
    <w:semiHidden/>
    <w:rsid w:val="00874D63"/>
    <w:rPr>
      <w:rFonts w:ascii="Tahoma" w:eastAsia="Times New Roman" w:hAnsi="Tahoma" w:cs="Tahoma"/>
      <w:sz w:val="16"/>
      <w:szCs w:val="16"/>
      <w:lang w:eastAsia="zh-CN"/>
    </w:rPr>
  </w:style>
  <w:style w:type="paragraph" w:styleId="ListParagraph">
    <w:name w:val="List Paragraph"/>
    <w:basedOn w:val="Normal"/>
    <w:uiPriority w:val="34"/>
    <w:qFormat/>
    <w:rsid w:val="00874D63"/>
    <w:pPr>
      <w:ind w:left="720"/>
      <w:contextualSpacing/>
    </w:pPr>
  </w:style>
  <w:style w:type="character" w:styleId="CommentReference">
    <w:name w:val="annotation reference"/>
    <w:basedOn w:val="DefaultParagraphFont"/>
    <w:uiPriority w:val="99"/>
    <w:semiHidden/>
    <w:unhideWhenUsed/>
    <w:rsid w:val="00EB01FA"/>
    <w:rPr>
      <w:sz w:val="16"/>
      <w:szCs w:val="16"/>
    </w:rPr>
  </w:style>
  <w:style w:type="paragraph" w:styleId="CommentText">
    <w:name w:val="annotation text"/>
    <w:basedOn w:val="Normal"/>
    <w:link w:val="CommentTextChar"/>
    <w:uiPriority w:val="99"/>
    <w:semiHidden/>
    <w:unhideWhenUsed/>
    <w:rsid w:val="00EB01FA"/>
    <w:rPr>
      <w:sz w:val="20"/>
      <w:szCs w:val="20"/>
    </w:rPr>
  </w:style>
  <w:style w:type="character" w:customStyle="1" w:styleId="CommentTextChar">
    <w:name w:val="Comment Text Char"/>
    <w:basedOn w:val="DefaultParagraphFont"/>
    <w:link w:val="CommentText"/>
    <w:uiPriority w:val="99"/>
    <w:semiHidden/>
    <w:rsid w:val="00EB01FA"/>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EB01FA"/>
    <w:rPr>
      <w:b/>
      <w:bCs/>
    </w:rPr>
  </w:style>
  <w:style w:type="character" w:customStyle="1" w:styleId="CommentSubjectChar">
    <w:name w:val="Comment Subject Char"/>
    <w:basedOn w:val="CommentTextChar"/>
    <w:link w:val="CommentSubject"/>
    <w:uiPriority w:val="99"/>
    <w:semiHidden/>
    <w:rsid w:val="00EB01FA"/>
    <w:rPr>
      <w:rFonts w:ascii="Times New Roman" w:eastAsia="Times New Roman" w:hAnsi="Times New Roman" w:cs="Times New Roman"/>
      <w:b/>
      <w:bCs/>
      <w:sz w:val="20"/>
      <w:szCs w:val="20"/>
      <w:lang w:eastAsia="zh-CN"/>
    </w:rPr>
  </w:style>
  <w:style w:type="paragraph" w:styleId="Revision">
    <w:name w:val="Revision"/>
    <w:hidden/>
    <w:uiPriority w:val="99"/>
    <w:semiHidden/>
    <w:rsid w:val="00565931"/>
    <w:rPr>
      <w:rFonts w:ascii="Times New Roman" w:eastAsia="Times New Roman" w:hAnsi="Times New Roman" w:cs="Times New Roman"/>
      <w:lang w:eastAsia="zh-CN"/>
    </w:rPr>
  </w:style>
  <w:style w:type="character" w:customStyle="1" w:styleId="apple-converted-space">
    <w:name w:val="apple-converted-space"/>
    <w:basedOn w:val="DefaultParagraphFont"/>
    <w:rsid w:val="00EA2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870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olland Bloorview Kids Rehab</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Cagliostro</dc:creator>
  <cp:lastModifiedBy>Sally Lindsay</cp:lastModifiedBy>
  <cp:revision>4</cp:revision>
  <dcterms:created xsi:type="dcterms:W3CDTF">2019-09-30T18:01:00Z</dcterms:created>
  <dcterms:modified xsi:type="dcterms:W3CDTF">2019-09-30T18:03:00Z</dcterms:modified>
</cp:coreProperties>
</file>